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318"/>
        <w:tblW w:w="5000" w:type="pct"/>
        <w:tblLook w:val="0420" w:firstRow="1" w:lastRow="0" w:firstColumn="0" w:lastColumn="0" w:noHBand="0" w:noVBand="1"/>
      </w:tblPr>
      <w:tblGrid>
        <w:gridCol w:w="3092"/>
        <w:gridCol w:w="1217"/>
        <w:gridCol w:w="1217"/>
        <w:gridCol w:w="1217"/>
        <w:gridCol w:w="757"/>
        <w:gridCol w:w="806"/>
      </w:tblGrid>
      <w:tr w:rsidR="0086624E" w:rsidRPr="00832A0B" w14:paraId="64CB625C" w14:textId="77777777" w:rsidTr="002516D6">
        <w:trPr>
          <w:trHeight w:val="281"/>
          <w:tblHeader/>
        </w:trPr>
        <w:tc>
          <w:tcPr>
            <w:tcW w:w="1861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EAB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063B" w14:textId="5439974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L</w:t>
            </w:r>
            <w:r w:rsidRPr="00832A0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F58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485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0BB1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86624E" w:rsidRPr="00832A0B" w14:paraId="529D230D" w14:textId="77777777" w:rsidTr="002516D6">
        <w:trPr>
          <w:trHeight w:val="582"/>
          <w:tblHeader/>
        </w:trPr>
        <w:tc>
          <w:tcPr>
            <w:tcW w:w="1861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543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9D7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1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B00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2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A3F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3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41)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B64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D96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624E" w:rsidRPr="00832A0B" w14:paraId="1AB61945" w14:textId="77777777" w:rsidTr="002516D6">
        <w:tc>
          <w:tcPr>
            <w:tcW w:w="18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935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(years)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81B3" w14:textId="0FB7F75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.88 ± 15.2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6FF2" w14:textId="1F97D85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.32 ± 12.1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4812" w14:textId="1F53230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.20 ± 12.2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9403" w14:textId="5373777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=0.83</w:t>
            </w:r>
          </w:p>
        </w:tc>
        <w:tc>
          <w:tcPr>
            <w:tcW w:w="4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F6C7" w14:textId="0FBB0BB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1</w:t>
            </w:r>
          </w:p>
        </w:tc>
      </w:tr>
      <w:tr w:rsidR="0086624E" w:rsidRPr="00832A0B" w14:paraId="73C4C2D5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31F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/femal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095A" w14:textId="15BD2C2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48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B11E" w14:textId="155357E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58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8345" w14:textId="396088F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(70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D0D2" w14:textId="4774621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4.11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F1B6" w14:textId="56E338A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8</w:t>
            </w:r>
          </w:p>
        </w:tc>
      </w:tr>
      <w:tr w:rsidR="0086624E" w:rsidRPr="00832A0B" w14:paraId="3AF6DFC8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5EE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itial dose of fluconazole</w:t>
            </w:r>
          </w:p>
          <w:p w14:paraId="0B0D027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mg/day)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3F56" w14:textId="6601895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1.46 ± 71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913F" w14:textId="63FF395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5.12 ± 7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F0E8" w14:textId="514834F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0.00 ± 88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D803" w14:textId="5A24F0E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=0.13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BBDC" w14:textId="563B7DF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2</w:t>
            </w:r>
          </w:p>
        </w:tc>
      </w:tr>
      <w:tr w:rsidR="0086624E" w:rsidRPr="00832A0B" w14:paraId="509890B8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D50C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tory of oper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FB96" w14:textId="435CBD6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7540" w14:textId="57DB139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BDDE" w14:textId="0A8BC61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A82B" w14:textId="2F3B8E0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3.79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4E24" w14:textId="1AC4F11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0</w:t>
            </w:r>
          </w:p>
        </w:tc>
      </w:tr>
      <w:tr w:rsidR="0086624E" w:rsidRPr="00832A0B" w14:paraId="3980D5BB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D44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CE82" w14:textId="106303C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30D6" w14:textId="4195017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52E3" w14:textId="0C66556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C3CE" w14:textId="4CE8019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14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7AB2" w14:textId="7B9243F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4</w:t>
            </w:r>
          </w:p>
        </w:tc>
      </w:tr>
      <w:tr w:rsidR="0086624E" w:rsidRPr="00832A0B" w14:paraId="648DC0D5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435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tibiotic us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7935" w14:textId="35463E7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4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A69F" w14:textId="62D705B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56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D65C" w14:textId="6E0316F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48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74E5" w14:textId="0794171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.24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3720" w14:textId="574754E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9</w:t>
            </w:r>
          </w:p>
        </w:tc>
      </w:tr>
      <w:tr w:rsidR="0086624E" w:rsidRPr="00832A0B" w14:paraId="4167EF61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8F1C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0" w:name="OLE_LINK5"/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omorbidity</w:t>
            </w: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，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(%)</w:t>
            </w:r>
            <w:bookmarkEnd w:id="0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F5F1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176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F08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85F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5364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624E" w:rsidRPr="00832A0B" w14:paraId="53D3ED15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441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F6C0" w14:textId="66900F0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2022" w14:textId="3F9E8BB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7FE8" w14:textId="4061C59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D307" w14:textId="01E605D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3.13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9506" w14:textId="707B476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0</w:t>
            </w:r>
          </w:p>
        </w:tc>
      </w:tr>
      <w:tr w:rsidR="0086624E" w:rsidRPr="00832A0B" w14:paraId="211DEE70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19AC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8332" w14:textId="446FE22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F958" w14:textId="13442D4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7931" w14:textId="3989528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0692" w14:textId="64301A8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EA9A" w14:textId="24766ED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86624E" w:rsidRPr="00832A0B" w14:paraId="1CC9B75B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060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nal 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C4AA" w14:textId="6E86A74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4EE1" w14:textId="3ECC876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CC27" w14:textId="4773DCE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D9C5" w14:textId="42EF4DC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4018" w14:textId="7186E74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9</w:t>
            </w:r>
          </w:p>
        </w:tc>
      </w:tr>
      <w:tr w:rsidR="0086624E" w:rsidRPr="00832A0B" w14:paraId="62E96E70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E15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toimmune disea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CB27" w14:textId="5F62E2B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7D5F" w14:textId="6FA127A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8199" w14:textId="147A237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AD7C" w14:textId="2CAEFC9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12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6542" w14:textId="501C484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2</w:t>
            </w:r>
          </w:p>
        </w:tc>
      </w:tr>
      <w:tr w:rsidR="0086624E" w:rsidRPr="00832A0B" w14:paraId="7AD3283E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BA3F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inical symptoms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at onse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, </w:t>
            </w:r>
          </w:p>
          <w:p w14:paraId="717BCA84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1CAB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A98F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99D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53C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B32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624E" w:rsidRPr="00832A0B" w14:paraId="662C94AC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CD5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u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04A0" w14:textId="680E94F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6AA8" w14:textId="12752C7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53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84AC" w14:textId="343759D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4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ABEC" w14:textId="4A7EAF6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85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7D16" w14:textId="791BC68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5</w:t>
            </w:r>
          </w:p>
        </w:tc>
      </w:tr>
      <w:tr w:rsidR="0086624E" w:rsidRPr="00832A0B" w14:paraId="61F24FE1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88F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cto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3695" w14:textId="399C072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DD93" w14:textId="31CB426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3C60" w14:textId="5DBF3E1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FEE5" w14:textId="0CBDB59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8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9718" w14:textId="64EB8B3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3</w:t>
            </w:r>
          </w:p>
        </w:tc>
      </w:tr>
      <w:tr w:rsidR="0086624E" w:rsidRPr="00832A0B" w14:paraId="6E259BC0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549D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mopt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D7C4" w14:textId="3B497DE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2DAF" w14:textId="0D6FB92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3DE2" w14:textId="121DA89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E07E" w14:textId="16D86F0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1000" w14:textId="0828742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0</w:t>
            </w:r>
          </w:p>
        </w:tc>
      </w:tr>
      <w:tr w:rsidR="0086624E" w:rsidRPr="00832A0B" w14:paraId="4E3A08C7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071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st distr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DE64" w14:textId="12FBD0E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5E6D" w14:textId="61893F1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22A4" w14:textId="6946897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930A" w14:textId="521526F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DFF1" w14:textId="1085F36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86624E" w:rsidRPr="00832A0B" w14:paraId="2AB844D9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872C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st p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6467" w14:textId="7DD6BBE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667C" w14:textId="31F3B42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7D30" w14:textId="6D534C8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619F" w14:textId="2FACBE4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D9AC" w14:textId="110B6F0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02</w:t>
            </w:r>
          </w:p>
        </w:tc>
      </w:tr>
      <w:tr w:rsidR="0086624E" w:rsidRPr="00832A0B" w14:paraId="247275F9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F67F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5E4A" w14:textId="7EAE0CF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E739" w14:textId="76355CB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1AE0" w14:textId="7833B13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D171" w14:textId="7222CD9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B0FB" w14:textId="3C35293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86624E" w:rsidRPr="00832A0B" w14:paraId="1573DD4B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992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B394" w14:textId="5E7BE2D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0E02" w14:textId="51BA88E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2304" w14:textId="7C23F41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2473" w14:textId="0A580A3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9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1B01" w14:textId="6E8BF31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8</w:t>
            </w:r>
          </w:p>
        </w:tc>
      </w:tr>
      <w:tr w:rsidR="0086624E" w:rsidRPr="00832A0B" w14:paraId="66E9F607" w14:textId="77777777" w:rsidTr="002516D6">
        <w:tc>
          <w:tcPr>
            <w:tcW w:w="186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374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6426" w14:textId="09FA55F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CDBC" w14:textId="63BF86D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8D85" w14:textId="45A5D2B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1A8E" w14:textId="05913E5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64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A183" w14:textId="3011B8F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</w:tbl>
    <w:p w14:paraId="38AD54C5" w14:textId="531E56DF" w:rsidR="0041269D" w:rsidRPr="00832A0B" w:rsidRDefault="00135591">
      <w:pPr>
        <w:rPr>
          <w:rFonts w:ascii="Times New Roman" w:hAnsi="Times New Roman" w:cs="Times New Roman"/>
          <w:sz w:val="20"/>
          <w:szCs w:val="20"/>
          <w:lang w:eastAsia="zh-CN"/>
        </w:rPr>
      </w:pPr>
      <w:bookmarkStart w:id="1" w:name="OLE_LINK1"/>
      <w:r w:rsidRPr="00832A0B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S1 </w:t>
      </w:r>
      <w:r w:rsidRPr="00832A0B">
        <w:rPr>
          <w:rFonts w:ascii="Times New Roman" w:hAnsi="Times New Roman" w:cs="Times New Roman"/>
          <w:sz w:val="20"/>
          <w:szCs w:val="20"/>
          <w:lang w:eastAsia="zh-CN"/>
        </w:rPr>
        <w:t>Comparison of groups of different ALT level</w:t>
      </w:r>
    </w:p>
    <w:bookmarkEnd w:id="1"/>
    <w:p w14:paraId="3EC6AD63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1A587F1B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3574DD49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tbl>
      <w:tblPr>
        <w:tblpPr w:leftFromText="180" w:rightFromText="180" w:horzAnchor="margin" w:tblpY="386"/>
        <w:tblW w:w="5000" w:type="pct"/>
        <w:tblLook w:val="0420" w:firstRow="1" w:lastRow="0" w:firstColumn="0" w:lastColumn="0" w:noHBand="0" w:noVBand="1"/>
      </w:tblPr>
      <w:tblGrid>
        <w:gridCol w:w="3184"/>
        <w:gridCol w:w="1289"/>
        <w:gridCol w:w="1289"/>
        <w:gridCol w:w="1289"/>
        <w:gridCol w:w="725"/>
        <w:gridCol w:w="530"/>
      </w:tblGrid>
      <w:tr w:rsidR="0086624E" w:rsidRPr="00832A0B" w14:paraId="7FCB1B53" w14:textId="77777777" w:rsidTr="002516D6">
        <w:trPr>
          <w:trHeight w:val="281"/>
          <w:tblHeader/>
        </w:trPr>
        <w:tc>
          <w:tcPr>
            <w:tcW w:w="1916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A2A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0B82" w14:textId="330B54F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832A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331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1AC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86624E" w:rsidRPr="00832A0B" w14:paraId="187C07CC" w14:textId="77777777" w:rsidTr="002516D6">
        <w:trPr>
          <w:trHeight w:val="582"/>
          <w:tblHeader/>
        </w:trPr>
        <w:tc>
          <w:tcPr>
            <w:tcW w:w="1916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4EB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9D3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1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45E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2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C9F2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3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1BA2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041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624E" w:rsidRPr="00832A0B" w14:paraId="64165407" w14:textId="77777777" w:rsidTr="002516D6">
        <w:tc>
          <w:tcPr>
            <w:tcW w:w="19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EE1B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(years)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6935" w14:textId="1233255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9 ± 13.7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0991" w14:textId="4F2C599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3 ± 14.3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EE7E" w14:textId="7376C22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7 ± 11.7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4A69" w14:textId="2E038ED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0.7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9AE6" w14:textId="598B8FF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86624E" w:rsidRPr="00832A0B" w14:paraId="65A7D49E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6EA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/femal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DBE7" w14:textId="5A1EE9F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0196" w14:textId="6F02B6D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6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BB13" w14:textId="562E527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70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8ABE" w14:textId="4A1D933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4F66" w14:textId="6BA485F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86624E" w:rsidRPr="00832A0B" w14:paraId="72833EE1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A60F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nitial dose of fluconazole</w:t>
            </w:r>
          </w:p>
          <w:p w14:paraId="4BB3868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mg/day)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FDA0" w14:textId="21B4DD7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37 ± 64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C461" w14:textId="32A07AF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73 ± 82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B499" w14:textId="5199342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49 ± 77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38FB" w14:textId="7D73D79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3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E880" w14:textId="6022F15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86624E" w:rsidRPr="00832A0B" w14:paraId="4468E742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296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oper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7BBB" w14:textId="3791215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A5EC" w14:textId="55B81FA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4BA4" w14:textId="13A333D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A4A0" w14:textId="7708A7B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4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63FF" w14:textId="2216941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86624E" w:rsidRPr="00832A0B" w14:paraId="1287FB7B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9C9B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A0AD" w14:textId="573CC96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F9CC" w14:textId="5207E02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BEA2" w14:textId="132EAFD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172E" w14:textId="011D11D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20BF" w14:textId="53414DA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86624E" w:rsidRPr="00832A0B" w14:paraId="3B23AE58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6B1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us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F6D2" w14:textId="0B4DBC0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0A93B" w14:textId="4032C66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3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3F8E" w14:textId="76F285A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25FF" w14:textId="50FD695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6169" w14:textId="24C0535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86624E" w:rsidRPr="00832A0B" w14:paraId="3B0AF0AE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3E7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y</w:t>
            </w: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FC32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075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8EFF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8B0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575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24E" w:rsidRPr="00832A0B" w14:paraId="790CB83E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21C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653F" w14:textId="014993F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0432" w14:textId="7EBEF58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B1A1" w14:textId="7EDEF53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6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418F" w14:textId="4A733AC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DD26" w14:textId="41A34D8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86624E" w:rsidRPr="00832A0B" w14:paraId="2F3AF290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20A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8EEF" w14:textId="30E2B87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6DEB" w14:textId="04CCA24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BD65" w14:textId="397B265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8A2F" w14:textId="447B6EB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F349" w14:textId="4E532D6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86624E" w:rsidRPr="00832A0B" w14:paraId="5BF95E8E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5D4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190C" w14:textId="6801E13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AF10" w14:textId="2B29230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BA26" w14:textId="643120D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2CA1" w14:textId="4BC6213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FAC1" w14:textId="0AF5028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86624E" w:rsidRPr="00832A0B" w14:paraId="17173C1B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6062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32AA" w14:textId="746F2D8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A442" w14:textId="6832026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659A" w14:textId="6194424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6E87" w14:textId="0FC065F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29F9" w14:textId="6315182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86624E" w:rsidRPr="00832A0B" w14:paraId="051DA666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9B04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ical symptoms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at onse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7B6CE60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AB3B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C6A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EFA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CFF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A2C2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24E" w:rsidRPr="00832A0B" w14:paraId="1D4519B4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5A3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DA0C" w14:textId="3B4BDB4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ECCD" w14:textId="6827B6C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8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6AA2" w14:textId="569B48B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9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B3EC" w14:textId="1E420B5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543B" w14:textId="66BB026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86624E" w:rsidRPr="00832A0B" w14:paraId="6B821CFA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BFB1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o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D713" w14:textId="2F57B01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AB6C" w14:textId="520B1C3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3EEE" w14:textId="0F45B31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F6AC" w14:textId="7FF31AD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DF87" w14:textId="2C58B1F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86624E" w:rsidRPr="00832A0B" w14:paraId="7B950CC4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81F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4809" w14:textId="61B1570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509F" w14:textId="6B64AE1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A4F2" w14:textId="1078711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D92A" w14:textId="77966D9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06D6" w14:textId="60F83B6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86624E" w:rsidRPr="00832A0B" w14:paraId="4C7E02AF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B0EB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distr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E8A2" w14:textId="2E0D070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70B6" w14:textId="44D3CBD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B222" w14:textId="0C3F122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AF26" w14:textId="6AA92ED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14C1" w14:textId="7777274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86624E" w:rsidRPr="00832A0B" w14:paraId="2268C4E2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D3DC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620E" w14:textId="3129BC1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A9B3" w14:textId="292158F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001B" w14:textId="7F5E74F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01F9" w14:textId="65BADA6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7218" w14:textId="4C59D98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86624E" w:rsidRPr="00832A0B" w14:paraId="0FC6B22E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D47D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96B3" w14:textId="2DFA81F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4251" w14:textId="7E58682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0FD7" w14:textId="20A052F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92F6" w14:textId="419BD3E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918D" w14:textId="121E112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86624E" w:rsidRPr="00832A0B" w14:paraId="205FF736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4E0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28AD" w14:textId="2684C7C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4F49" w14:textId="4EF1097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8692" w14:textId="1005E55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9430" w14:textId="4D3C07C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C6BD" w14:textId="130360F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86624E" w:rsidRPr="00832A0B" w14:paraId="5028B320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8F1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08E0" w14:textId="03AADCD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3099" w14:textId="4CE7BF8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3267" w14:textId="71ACB06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6492" w14:textId="08F86F5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15FF" w14:textId="3DD4CD5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</w:tbl>
    <w:p w14:paraId="0A1D42E6" w14:textId="0CB58269" w:rsidR="00135591" w:rsidRPr="00832A0B" w:rsidRDefault="00135591" w:rsidP="00135591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S</w:t>
      </w:r>
      <w:r w:rsidRPr="00832A0B">
        <w:rPr>
          <w:rFonts w:ascii="Times New Roman" w:eastAsia="等线" w:hAnsi="Times New Roman" w:cs="Times New Roman" w:hint="eastAsia"/>
          <w:b/>
          <w:bCs/>
          <w:sz w:val="20"/>
          <w:szCs w:val="20"/>
          <w:lang w:eastAsia="zh-CN"/>
        </w:rPr>
        <w:t>2</w:t>
      </w: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>Comparison of groups of different A</w:t>
      </w:r>
      <w:r w:rsidRPr="00832A0B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S</w:t>
      </w:r>
      <w:r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>T level</w:t>
      </w:r>
    </w:p>
    <w:p w14:paraId="19B48F7D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5141853A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0A49B505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1FE7754A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tbl>
      <w:tblPr>
        <w:tblpPr w:leftFromText="180" w:rightFromText="180" w:vertAnchor="page" w:horzAnchor="margin" w:tblpY="1818"/>
        <w:tblW w:w="5000" w:type="pct"/>
        <w:tblLook w:val="0420" w:firstRow="1" w:lastRow="0" w:firstColumn="0" w:lastColumn="0" w:noHBand="0" w:noVBand="1"/>
      </w:tblPr>
      <w:tblGrid>
        <w:gridCol w:w="3274"/>
        <w:gridCol w:w="1259"/>
        <w:gridCol w:w="1259"/>
        <w:gridCol w:w="1259"/>
        <w:gridCol w:w="725"/>
        <w:gridCol w:w="530"/>
      </w:tblGrid>
      <w:tr w:rsidR="002516D6" w:rsidRPr="00832A0B" w14:paraId="43F03561" w14:textId="77777777" w:rsidTr="002516D6">
        <w:trPr>
          <w:trHeight w:val="281"/>
          <w:tblHeader/>
        </w:trPr>
        <w:tc>
          <w:tcPr>
            <w:tcW w:w="1971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C31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7B5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GG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288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8E0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516D6" w:rsidRPr="00832A0B" w14:paraId="32681153" w14:textId="77777777" w:rsidTr="002516D6">
        <w:trPr>
          <w:trHeight w:val="582"/>
          <w:tblHeader/>
        </w:trPr>
        <w:tc>
          <w:tcPr>
            <w:tcW w:w="1971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ADF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D3D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1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BE4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2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2A7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3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2F8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AB9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6D6" w:rsidRPr="00832A0B" w14:paraId="7B8716B3" w14:textId="77777777" w:rsidTr="002516D6">
        <w:tc>
          <w:tcPr>
            <w:tcW w:w="19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7EB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(years)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D2A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9 ± 14.6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1B0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6 ± 12.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437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4 ± 12.5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4D1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2.4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91A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2516D6" w:rsidRPr="00832A0B" w14:paraId="59617665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B91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/femal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FFD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124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65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F25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8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53C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6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E84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7</w:t>
            </w:r>
          </w:p>
        </w:tc>
      </w:tr>
      <w:tr w:rsidR="002516D6" w:rsidRPr="00832A0B" w14:paraId="7EAC4611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E24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nitial dose of fluconazole</w:t>
            </w:r>
          </w:p>
          <w:p w14:paraId="4880E7B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mg/day)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C94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46 ± 85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622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90 ± 66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AA8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22 ± 79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9D7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90D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2516D6" w:rsidRPr="00832A0B" w14:paraId="5C019FEC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02C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oper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1E8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F3A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9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681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486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19B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2516D6" w:rsidRPr="00832A0B" w14:paraId="1B2B9874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0DE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49B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891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CCC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12E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50F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2516D6" w:rsidRPr="00832A0B" w14:paraId="3EEC3742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5E9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us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FAB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8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092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6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2D9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A15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7C3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2516D6" w:rsidRPr="00832A0B" w14:paraId="61A566D9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A59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y</w:t>
            </w: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3CD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A81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9B9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129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3F6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6D6" w:rsidRPr="00832A0B" w14:paraId="404DD094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8C8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67D3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A77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E12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C70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D35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2516D6" w:rsidRPr="00832A0B" w14:paraId="756AB6EF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901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73E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A78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F55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505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00D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2516D6" w:rsidRPr="00832A0B" w14:paraId="1FC28C8F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E5D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211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83D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D5F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89C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1F2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2516D6" w:rsidRPr="00832A0B" w14:paraId="362E45C4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13A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C9D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D9F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62F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EC4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3E2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2516D6" w:rsidRPr="00832A0B" w14:paraId="627E954D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388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ical symptoms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at onse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697FB7E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041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F65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525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6D1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8F2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6D6" w:rsidRPr="00832A0B" w14:paraId="588C78E8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90A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1CC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8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BEE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8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D3B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58C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F4D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2516D6" w:rsidRPr="00832A0B" w14:paraId="62DF623F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461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o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596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08E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3D6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289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7EC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2516D6" w:rsidRPr="00832A0B" w14:paraId="4481D47F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EF7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92B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9B4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D03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62E5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ACD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2516D6" w:rsidRPr="00832A0B" w14:paraId="0B57AC04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EEA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distr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EA7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AB7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610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539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3EE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516D6" w:rsidRPr="00832A0B" w14:paraId="7EA8E936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BA3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BD7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F32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B08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36A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87A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2516D6" w:rsidRPr="00832A0B" w14:paraId="6FB8CAB2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B60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01B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33B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794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659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32E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2516D6" w:rsidRPr="00832A0B" w14:paraId="5441EB60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00A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04F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67D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D94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3C1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CF8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2516D6" w:rsidRPr="00832A0B" w14:paraId="3643624F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A09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64B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CD8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7B3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292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8E4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</w:tbl>
    <w:p w14:paraId="478116A9" w14:textId="521F37CE" w:rsidR="00135591" w:rsidRPr="00832A0B" w:rsidRDefault="002516D6" w:rsidP="00135591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S</w:t>
      </w:r>
      <w:r w:rsidR="00135591" w:rsidRPr="00832A0B">
        <w:rPr>
          <w:rFonts w:ascii="Times New Roman" w:eastAsia="等线" w:hAnsi="Times New Roman" w:cs="Times New Roman" w:hint="eastAsia"/>
          <w:b/>
          <w:bCs/>
          <w:sz w:val="20"/>
          <w:szCs w:val="20"/>
          <w:lang w:eastAsia="zh-CN"/>
        </w:rPr>
        <w:t>3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Comparison of groups of different </w:t>
      </w:r>
      <w:r w:rsidR="00135591" w:rsidRPr="00832A0B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GGT</w:t>
      </w:r>
      <w:r w:rsidR="00135591"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level</w:t>
      </w:r>
    </w:p>
    <w:p w14:paraId="359D05A9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7BD75324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54C2C790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tbl>
      <w:tblPr>
        <w:tblpPr w:leftFromText="180" w:rightFromText="180" w:vertAnchor="page" w:horzAnchor="margin" w:tblpY="1835"/>
        <w:tblW w:w="5000" w:type="pct"/>
        <w:tblLook w:val="0420" w:firstRow="1" w:lastRow="0" w:firstColumn="0" w:lastColumn="0" w:noHBand="0" w:noVBand="1"/>
      </w:tblPr>
      <w:tblGrid>
        <w:gridCol w:w="3274"/>
        <w:gridCol w:w="1259"/>
        <w:gridCol w:w="1259"/>
        <w:gridCol w:w="1259"/>
        <w:gridCol w:w="725"/>
        <w:gridCol w:w="530"/>
      </w:tblGrid>
      <w:tr w:rsidR="002516D6" w:rsidRPr="00832A0B" w14:paraId="63321175" w14:textId="77777777" w:rsidTr="002516D6">
        <w:trPr>
          <w:trHeight w:val="281"/>
          <w:tblHeader/>
        </w:trPr>
        <w:tc>
          <w:tcPr>
            <w:tcW w:w="1971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50D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C60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L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375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BA7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516D6" w:rsidRPr="00832A0B" w14:paraId="251C0578" w14:textId="77777777" w:rsidTr="002516D6">
        <w:trPr>
          <w:trHeight w:val="582"/>
          <w:tblHeader/>
        </w:trPr>
        <w:tc>
          <w:tcPr>
            <w:tcW w:w="1971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AD3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E10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1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1B5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2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C93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3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69C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912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6D6" w:rsidRPr="00832A0B" w14:paraId="6A0B9FBD" w14:textId="77777777" w:rsidTr="002516D6">
        <w:tc>
          <w:tcPr>
            <w:tcW w:w="19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9BF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(years)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6B1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1 ± 12.4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BCA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2 ± 13.4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53D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6 ± 13.9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3EE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0.8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3D2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2516D6" w:rsidRPr="00832A0B" w14:paraId="1B0F7466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F3B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/femal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CBE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8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424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63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747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6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72D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514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2516D6" w:rsidRPr="00832A0B" w14:paraId="6803D789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269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nitial dose of fluconazole</w:t>
            </w:r>
          </w:p>
          <w:p w14:paraId="5062A89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mg/day)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00C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46 ± 96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7EA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10 ± 65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BAB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.02 ± 65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FE3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EBE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2516D6" w:rsidRPr="00832A0B" w14:paraId="0BB4B7D8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871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oper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AC3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783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26C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698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18B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</w:tr>
      <w:tr w:rsidR="002516D6" w:rsidRPr="00832A0B" w14:paraId="21CBD5BD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A14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EE8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F94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F34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BB4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FCB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2516D6" w:rsidRPr="00832A0B" w14:paraId="76B16C99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796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us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DBD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8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4BA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6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08C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F44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620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2516D6" w:rsidRPr="00832A0B" w14:paraId="68C0258E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236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y</w:t>
            </w: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80D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57B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471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68D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B7C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6D6" w:rsidRPr="00832A0B" w14:paraId="187DB1D0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B7B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B0D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FB0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44B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AA7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75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2516D6" w:rsidRPr="00832A0B" w14:paraId="495ECBED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370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DA4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50A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F59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F41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7D8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2516D6" w:rsidRPr="00832A0B" w14:paraId="1B30FA94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2BE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DAF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2F7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F4D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C07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447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2516D6" w:rsidRPr="00832A0B" w14:paraId="4C4AAE66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B5B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FEE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B4F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828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597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0D5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2516D6" w:rsidRPr="00832A0B" w14:paraId="14FB5BCA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4DF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ical symptoms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at onse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7AE86DB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05A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228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10A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AE9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804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6D6" w:rsidRPr="00832A0B" w14:paraId="32E7398E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18D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D73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09C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8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60E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8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362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FF6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2516D6" w:rsidRPr="00832A0B" w14:paraId="4E6504E0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D47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o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28A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A04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6E7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591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B85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2516D6" w:rsidRPr="00832A0B" w14:paraId="310DB47A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D75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403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FB8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AA6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55D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8DC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2516D6" w:rsidRPr="00832A0B" w14:paraId="45198752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68D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distr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B72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6CE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431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ADB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AE8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2516D6" w:rsidRPr="00832A0B" w14:paraId="09503638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234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9BA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90D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7E1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682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9F4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516D6" w:rsidRPr="00832A0B" w14:paraId="62F49FE2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CA7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674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829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50A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6EF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A29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2516D6" w:rsidRPr="00832A0B" w14:paraId="6D6A18AB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908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8BE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E69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17D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327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7CA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2516D6" w:rsidRPr="00832A0B" w14:paraId="5ED3AC05" w14:textId="77777777" w:rsidTr="002516D6"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42D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3EF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766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E30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5C8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ABB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</w:tbl>
    <w:p w14:paraId="4AE33E6C" w14:textId="797B2C48" w:rsidR="00135591" w:rsidRPr="00832A0B" w:rsidRDefault="002516D6" w:rsidP="00135591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S</w:t>
      </w:r>
      <w:r w:rsidR="00135591" w:rsidRPr="00832A0B">
        <w:rPr>
          <w:rFonts w:ascii="Times New Roman" w:eastAsia="等线" w:hAnsi="Times New Roman" w:cs="Times New Roman" w:hint="eastAsia"/>
          <w:b/>
          <w:bCs/>
          <w:sz w:val="20"/>
          <w:szCs w:val="20"/>
          <w:lang w:eastAsia="zh-CN"/>
        </w:rPr>
        <w:t>4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Comparison of groups of different </w:t>
      </w:r>
      <w:r w:rsidR="00135591" w:rsidRPr="00832A0B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ALP</w:t>
      </w:r>
      <w:r w:rsidR="00135591"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level</w:t>
      </w:r>
    </w:p>
    <w:p w14:paraId="4DB990DD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4AF9A06E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5B19ADEA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70F5DC37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tbl>
      <w:tblPr>
        <w:tblpPr w:leftFromText="180" w:rightFromText="180" w:vertAnchor="page" w:horzAnchor="margin" w:tblpY="1818"/>
        <w:tblW w:w="5000" w:type="pct"/>
        <w:tblLook w:val="0420" w:firstRow="1" w:lastRow="0" w:firstColumn="0" w:lastColumn="0" w:noHBand="0" w:noVBand="1"/>
      </w:tblPr>
      <w:tblGrid>
        <w:gridCol w:w="3184"/>
        <w:gridCol w:w="1289"/>
        <w:gridCol w:w="1289"/>
        <w:gridCol w:w="1289"/>
        <w:gridCol w:w="725"/>
        <w:gridCol w:w="530"/>
      </w:tblGrid>
      <w:tr w:rsidR="002516D6" w:rsidRPr="00832A0B" w14:paraId="68847CC2" w14:textId="77777777" w:rsidTr="002516D6">
        <w:trPr>
          <w:trHeight w:val="281"/>
          <w:tblHeader/>
        </w:trPr>
        <w:tc>
          <w:tcPr>
            <w:tcW w:w="1916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62B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155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TB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9FE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11D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516D6" w:rsidRPr="00832A0B" w14:paraId="5CBA4AD1" w14:textId="77777777" w:rsidTr="002516D6">
        <w:trPr>
          <w:trHeight w:val="582"/>
          <w:tblHeader/>
        </w:trPr>
        <w:tc>
          <w:tcPr>
            <w:tcW w:w="1916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10E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E2A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1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FD9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2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1FB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3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90D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0D4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6D6" w:rsidRPr="00832A0B" w14:paraId="06DF2468" w14:textId="77777777" w:rsidTr="002516D6">
        <w:tc>
          <w:tcPr>
            <w:tcW w:w="19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19D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(years)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B50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7 ± 13.4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A83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7 ± 13.3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F0F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6 ± 12.2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442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3.5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C75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2</w:t>
            </w:r>
          </w:p>
        </w:tc>
      </w:tr>
      <w:tr w:rsidR="002516D6" w:rsidRPr="00832A0B" w14:paraId="7A5FA70F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6E6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/femal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C10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38A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6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5C5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5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A71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9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9CA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2516D6" w:rsidRPr="00832A0B" w14:paraId="1CC299F3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E13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nitial dose of fluconazole</w:t>
            </w:r>
          </w:p>
          <w:p w14:paraId="7E04AAB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mg/day)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D6A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90 ± 8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393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80 ± 77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61C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88 ± 74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BEC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520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2516D6" w:rsidRPr="00832A0B" w14:paraId="7382A4B5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D1D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oper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521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6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0C1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656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714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F40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2516D6" w:rsidRPr="00832A0B" w14:paraId="07FE1321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BBF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21F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BB5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60C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BB7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BA83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</w:tr>
      <w:tr w:rsidR="002516D6" w:rsidRPr="00832A0B" w14:paraId="05938F97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7CC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us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BDE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3E2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6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778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08B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C3B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2516D6" w:rsidRPr="00832A0B" w14:paraId="246EFEDE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3F3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y</w:t>
            </w: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E78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A36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325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E23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30C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6D6" w:rsidRPr="00832A0B" w14:paraId="13F0FB95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4EA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66B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5DD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6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AF0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D35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4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BAF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2516D6" w:rsidRPr="00832A0B" w14:paraId="4662BD6B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4DE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A1C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7F9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D3B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EE40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5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9E6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2516D6" w:rsidRPr="00832A0B" w14:paraId="34FCE67D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903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0F0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6E3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F26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F24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0CC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516D6" w:rsidRPr="00832A0B" w14:paraId="24B60BB9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2C1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50A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493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E3C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1B7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4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6E3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516D6" w:rsidRPr="00832A0B" w14:paraId="01129D6F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869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ical symptoms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at onse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6AF3DBD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CB1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66C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F0C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B78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5B5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6D6" w:rsidRPr="00832A0B" w14:paraId="61A33C84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69F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FCE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6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020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6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B808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D277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E49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2516D6" w:rsidRPr="00832A0B" w14:paraId="71E389EF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79D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o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A19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38A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693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10D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C1E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2516D6" w:rsidRPr="00832A0B" w14:paraId="483B68E4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94A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9E9E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F13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67F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C70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007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2516D6" w:rsidRPr="00832A0B" w14:paraId="75A2492D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D67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distr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1CDA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ADD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DD8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68A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400F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2516D6" w:rsidRPr="00832A0B" w14:paraId="45C17F8E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395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5B9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4E65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638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8B30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730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2516D6" w:rsidRPr="00832A0B" w14:paraId="5E015DE6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4F8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482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F74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17B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894B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081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2516D6" w:rsidRPr="00832A0B" w14:paraId="4CBADACD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25B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72D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4CB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D611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F0C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5796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2516D6" w:rsidRPr="00832A0B" w14:paraId="45D9F586" w14:textId="77777777" w:rsidTr="002516D6">
        <w:tc>
          <w:tcPr>
            <w:tcW w:w="191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C4FD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E192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78B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62FC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5654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4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CD39" w14:textId="77777777" w:rsidR="002516D6" w:rsidRPr="00832A0B" w:rsidRDefault="002516D6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</w:tbl>
    <w:p w14:paraId="2127FE0E" w14:textId="55ACEC25" w:rsidR="00135591" w:rsidRPr="00832A0B" w:rsidRDefault="002516D6" w:rsidP="00135591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S</w:t>
      </w:r>
      <w:r w:rsidR="00135591" w:rsidRPr="00832A0B">
        <w:rPr>
          <w:rFonts w:ascii="Times New Roman" w:eastAsia="等线" w:hAnsi="Times New Roman" w:cs="Times New Roman" w:hint="eastAsia"/>
          <w:b/>
          <w:bCs/>
          <w:sz w:val="20"/>
          <w:szCs w:val="20"/>
          <w:lang w:eastAsia="zh-CN"/>
        </w:rPr>
        <w:t>5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Comparison of groups of different </w:t>
      </w:r>
      <w:r w:rsidR="00135591" w:rsidRPr="00832A0B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TB</w:t>
      </w:r>
      <w:r w:rsidR="00135591"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level</w:t>
      </w:r>
    </w:p>
    <w:p w14:paraId="71C87AFE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6ECADC8C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6387EEBC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44AF1E90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tbl>
      <w:tblPr>
        <w:tblpPr w:leftFromText="180" w:rightFromText="180" w:vertAnchor="page" w:horzAnchor="margin" w:tblpY="1887"/>
        <w:tblW w:w="5000" w:type="pct"/>
        <w:tblLook w:val="0420" w:firstRow="1" w:lastRow="0" w:firstColumn="0" w:lastColumn="0" w:noHBand="0" w:noVBand="1"/>
      </w:tblPr>
      <w:tblGrid>
        <w:gridCol w:w="3101"/>
        <w:gridCol w:w="1241"/>
        <w:gridCol w:w="1218"/>
        <w:gridCol w:w="1241"/>
        <w:gridCol w:w="792"/>
        <w:gridCol w:w="713"/>
      </w:tblGrid>
      <w:tr w:rsidR="0086624E" w:rsidRPr="00832A0B" w14:paraId="40C2E1F8" w14:textId="77777777" w:rsidTr="002516D6">
        <w:trPr>
          <w:trHeight w:val="281"/>
          <w:tblHeader/>
        </w:trPr>
        <w:tc>
          <w:tcPr>
            <w:tcW w:w="1867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96E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C5DA" w14:textId="631F4B7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DB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F1B1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429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07A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86624E" w:rsidRPr="00832A0B" w14:paraId="6B178AAC" w14:textId="77777777" w:rsidTr="002516D6">
        <w:trPr>
          <w:trHeight w:val="582"/>
          <w:tblHeader/>
        </w:trPr>
        <w:tc>
          <w:tcPr>
            <w:tcW w:w="1867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BF7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E51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1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35B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2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743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3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)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32F1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184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591" w:rsidRPr="00832A0B" w14:paraId="01F91629" w14:textId="77777777" w:rsidTr="002516D6">
        <w:tc>
          <w:tcPr>
            <w:tcW w:w="18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FE6B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(years)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BD0C" w14:textId="4C9B616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6 ± 13.4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4DC6" w14:textId="7FF4BF8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8 ± 13.3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9728" w14:textId="6B6380D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4 ± 12.6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C342" w14:textId="6352B54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2.55</w:t>
            </w:r>
          </w:p>
        </w:tc>
        <w:tc>
          <w:tcPr>
            <w:tcW w:w="42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79D7" w14:textId="7702859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135591" w:rsidRPr="00832A0B" w14:paraId="0FD2D2EF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C95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/femal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A2B1" w14:textId="36CCEA2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1E7E" w14:textId="6E3F6F1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65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9879" w14:textId="1294F96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78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257C" w14:textId="782FD12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7.46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E37C" w14:textId="5D78D4D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35591" w:rsidRPr="00832A0B" w14:paraId="2F619CB5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C7DC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nitial dose of fluconazole</w:t>
            </w:r>
          </w:p>
          <w:p w14:paraId="6DE9FCC4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(mg/day)</w:t>
            </w: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CDBC" w14:textId="7F89EAC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68 ± 49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79BE" w14:textId="6901011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.02 ± 99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3CB3" w14:textId="6693310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88 ± 74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6E3A" w14:textId="37CC044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0.47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C80AF" w14:textId="28CCD68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135591" w:rsidRPr="00832A0B" w14:paraId="6406BD90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8B2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operation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7D78C" w14:textId="554E145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9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C5D1" w14:textId="2F6F22A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9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9FFE" w14:textId="55911A5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AE8A" w14:textId="3AAD366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86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A0C0" w14:textId="220C03D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135591" w:rsidRPr="00832A0B" w14:paraId="40B7EF9B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3904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4A63" w14:textId="41FC892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7C3A" w14:textId="1026778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82C1" w14:textId="2EC4787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FD1B" w14:textId="424F5CA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77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1CA3A" w14:textId="79A3500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135591" w:rsidRPr="00832A0B" w14:paraId="4577AC1F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F3A9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 us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78E1" w14:textId="094328E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5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2B86" w14:textId="70856E5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A113" w14:textId="49E7484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56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373C" w14:textId="48CC1CF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1.82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D0C4" w14:textId="597FF56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135591" w:rsidRPr="00832A0B" w14:paraId="63C950AD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EE9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y</w:t>
            </w:r>
            <w:r w:rsidRPr="00832A0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E72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9EC4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6A85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355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9627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591" w:rsidRPr="00832A0B" w14:paraId="48F43E1E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D60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10C5" w14:textId="1CF6BA8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540C" w14:textId="405D95E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1B37" w14:textId="614D34E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D210" w14:textId="69F38EA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37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9BCA" w14:textId="3FB3BB5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135591" w:rsidRPr="00832A0B" w14:paraId="32779057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E56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9ED2" w14:textId="6D26ADF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C889" w14:textId="7FEC501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1F57" w14:textId="27C881B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11EA" w14:textId="5224B50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3.51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1885" w14:textId="654190D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135591" w:rsidRPr="00832A0B" w14:paraId="2A98B03C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345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EC89" w14:textId="1F5DF33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1211" w14:textId="7247D1B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0F42" w14:textId="4845C37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4532" w14:textId="376929B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706C" w14:textId="587217C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135591" w:rsidRPr="00832A0B" w14:paraId="74DA8409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AED6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14B2" w14:textId="2C067C3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B90B" w14:textId="0FD824C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C6AB" w14:textId="72085F4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68A3" w14:textId="463C175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5.13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F8DF" w14:textId="0A58117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135591" w:rsidRPr="00832A0B" w14:paraId="76E4EEB2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4560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ical symptoms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at onse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1E5A7AAC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832A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E9A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BAD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1BB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77B4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F2A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591" w:rsidRPr="00832A0B" w14:paraId="2F322C94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106F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5036" w14:textId="6FA3BAAE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8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F1F3" w14:textId="773D8FF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B1F2" w14:textId="0FC98A3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6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735F" w14:textId="41C9425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9.82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D110" w14:textId="6101F67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135591" w:rsidRPr="00832A0B" w14:paraId="7C45B32E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F47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or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7D1B" w14:textId="23581EC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42AA" w14:textId="06A2587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9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1CAB" w14:textId="1D28BDB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ACB4" w14:textId="3F02482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4.65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5466" w14:textId="5596EEF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135591" w:rsidRPr="00832A0B" w14:paraId="571D368A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DBA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7DE4" w14:textId="1A5B2C3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8712" w14:textId="36BB03D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7F19" w14:textId="3F8EC66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DFD1" w14:textId="635EA7A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009C" w14:textId="41526EA9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135591" w:rsidRPr="00832A0B" w14:paraId="36A87A19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2C1E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distr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4886" w14:textId="126C1DB1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1D6A" w14:textId="58BBD00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3216" w14:textId="3828E71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7A3F" w14:textId="14359CC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66EE" w14:textId="67CBF56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86624E" w:rsidRPr="00832A0B" w14:paraId="2EE4714D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EF6A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DA9A6" w14:textId="16914C7A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2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0DC3" w14:textId="5F2FADAC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BE1E" w14:textId="4326990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5B4A" w14:textId="3AC9201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1049" w14:textId="50E20DC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86624E" w:rsidRPr="00832A0B" w14:paraId="7AC5112A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53F8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FF06" w14:textId="0B37F7F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7048" w14:textId="7D319D8B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5199" w14:textId="7375C84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3372" w14:textId="0890D2C4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8697" w14:textId="36F258A2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86624E" w:rsidRPr="00832A0B" w14:paraId="14122F86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6EF1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08F6" w14:textId="0A3F17DF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B77C" w14:textId="3183716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DC07" w14:textId="1AA2100D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B310" w14:textId="564E8CD3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2.42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4154" w14:textId="1E7D6D25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86624E" w:rsidRPr="00832A0B" w14:paraId="743FA990" w14:textId="77777777" w:rsidTr="002516D6"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F2C3" w14:textId="77777777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D678" w14:textId="4CD0ECE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6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72D6" w14:textId="061CFFD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7340" w14:textId="218F64C6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53A9" w14:textId="1519C3F8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²=4.49</w:t>
            </w:r>
          </w:p>
        </w:tc>
        <w:tc>
          <w:tcPr>
            <w:tcW w:w="42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6C82" w14:textId="187FB1E0" w:rsidR="0086624E" w:rsidRPr="00832A0B" w:rsidRDefault="0086624E" w:rsidP="00251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</w:tbl>
    <w:p w14:paraId="1781A5C9" w14:textId="2550274B" w:rsidR="00135591" w:rsidRPr="00832A0B" w:rsidRDefault="00135591" w:rsidP="00135591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S</w:t>
      </w:r>
      <w:r w:rsidRPr="00832A0B">
        <w:rPr>
          <w:rFonts w:ascii="Times New Roman" w:eastAsia="等线" w:hAnsi="Times New Roman" w:cs="Times New Roman" w:hint="eastAsia"/>
          <w:b/>
          <w:bCs/>
          <w:sz w:val="20"/>
          <w:szCs w:val="20"/>
          <w:lang w:eastAsia="zh-CN"/>
        </w:rPr>
        <w:t>6</w:t>
      </w: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Comparison of groups of different </w:t>
      </w:r>
      <w:r w:rsidRPr="00832A0B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DB</w:t>
      </w:r>
      <w:r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level</w:t>
      </w:r>
    </w:p>
    <w:p w14:paraId="294E47B5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1677AFD0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0E383BD3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4936A119" w14:textId="77777777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p w14:paraId="6DCF5238" w14:textId="77777777" w:rsidR="00135591" w:rsidRPr="00832A0B" w:rsidRDefault="00135591" w:rsidP="00135591">
      <w:pPr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</w:pPr>
    </w:p>
    <w:tbl>
      <w:tblPr>
        <w:tblpPr w:leftFromText="180" w:rightFromText="180" w:horzAnchor="margin" w:tblpY="436"/>
        <w:tblW w:w="5000" w:type="pct"/>
        <w:tblLayout w:type="fixed"/>
        <w:tblLook w:val="0420" w:firstRow="1" w:lastRow="0" w:firstColumn="0" w:lastColumn="0" w:noHBand="0" w:noVBand="1"/>
      </w:tblPr>
      <w:tblGrid>
        <w:gridCol w:w="1750"/>
        <w:gridCol w:w="2186"/>
        <w:gridCol w:w="2001"/>
        <w:gridCol w:w="1052"/>
        <w:gridCol w:w="1317"/>
      </w:tblGrid>
      <w:tr w:rsidR="002516D6" w:rsidRPr="00832A0B" w14:paraId="3E770D1D" w14:textId="77777777" w:rsidTr="00CC08AB">
        <w:trPr>
          <w:trHeight w:val="703"/>
          <w:tblHeader/>
        </w:trPr>
        <w:tc>
          <w:tcPr>
            <w:tcW w:w="175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12A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186" w:type="dxa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2965EA30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mmunocompromised status</w:t>
            </w:r>
          </w:p>
          <w:p w14:paraId="45D5F28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31)</w:t>
            </w:r>
          </w:p>
        </w:tc>
        <w:tc>
          <w:tcPr>
            <w:tcW w:w="200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FCA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mmunocompetent</w:t>
            </w:r>
          </w:p>
          <w:p w14:paraId="3579B9A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status</w:t>
            </w:r>
          </w:p>
          <w:p w14:paraId="19D41D9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92)</w:t>
            </w:r>
          </w:p>
        </w:tc>
        <w:tc>
          <w:tcPr>
            <w:tcW w:w="1052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5FEE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31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162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516D6" w:rsidRPr="00832A0B" w14:paraId="56A358DA" w14:textId="77777777" w:rsidTr="00CC08AB">
        <w:tc>
          <w:tcPr>
            <w:tcW w:w="17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E78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Age(years), Mean ± SD</w:t>
            </w:r>
          </w:p>
        </w:tc>
        <w:tc>
          <w:tcPr>
            <w:tcW w:w="21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45FA2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55.81 ± 12.16</w:t>
            </w:r>
          </w:p>
        </w:tc>
        <w:tc>
          <w:tcPr>
            <w:tcW w:w="20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22E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47.77 ± 13.09</w:t>
            </w:r>
          </w:p>
        </w:tc>
        <w:tc>
          <w:tcPr>
            <w:tcW w:w="10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BA0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t=-3.01</w:t>
            </w:r>
          </w:p>
        </w:tc>
        <w:tc>
          <w:tcPr>
            <w:tcW w:w="13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9A2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2516D6" w:rsidRPr="00832A0B" w14:paraId="29CCD199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941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Male/female, n(%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02EC1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5 (48.39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C44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58 (63.04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333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2.06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1FB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2516D6" w:rsidRPr="00832A0B" w14:paraId="0D5196AE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9D9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 use, n(%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56AC5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2 (38.71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C90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49 (53.26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93D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1.96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775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2516D6" w:rsidRPr="00832A0B" w14:paraId="2BEE8981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376E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operation, n(%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711C80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9 (29.0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346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8 (30.43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9F2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02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4A1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2516D6" w:rsidRPr="00832A0B" w14:paraId="62D3A7D5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E21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Smoking, n(%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77907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3 (9.68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94F9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4 (15.22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DE5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22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66D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2516D6" w:rsidRPr="00832A0B" w14:paraId="33BED58F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87E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Initial dose of fluconazole</w:t>
            </w:r>
          </w:p>
          <w:p w14:paraId="169C3D2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(mg/day)</w:t>
            </w: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E2B67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379.03 ± 60.24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EC8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401.09 ± 81.19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20C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t=1.39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46B1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2516D6" w:rsidRPr="00832A0B" w14:paraId="21BFA8C2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A019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Liver Function Tes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, M (Q₁, Q₃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F1AE0E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3A29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0019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AAAE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2516D6" w:rsidRPr="00832A0B" w14:paraId="20B7A38B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E24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TB (μmol/L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29D84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6.80 (5.25, 8.8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7DD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8.80 (6.30, 11.80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C851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Z=-1.90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9BE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516D6" w:rsidRPr="00832A0B" w14:paraId="11F44899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CEEF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DB (μmol/L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546C9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.20 (1.70, 3.2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6E1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3.10 (2.08, 4.23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39A8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Z=-2.07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989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8</w:t>
            </w:r>
          </w:p>
        </w:tc>
      </w:tr>
      <w:tr w:rsidR="002516D6" w:rsidRPr="00832A0B" w14:paraId="219C4112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DF7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368F7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7.00 (10.00, 25.0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29F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8.00 (13.75, 24.00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8D8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Z=-0.93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084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2516D6" w:rsidRPr="00832A0B" w14:paraId="78FFB003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08A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4D186C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8.00 (14.00, 23.5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E4D1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9.00 (15.00, 22.00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00F8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Z=-0.25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D1CF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2516D6" w:rsidRPr="00832A0B" w14:paraId="7EE9D3C0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05DA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GGT (U/L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E66F9F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9.00 (21.50, 49.5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DBF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6.00 (18.00, 39.50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44D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Z=-1.07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8A4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2516D6" w:rsidRPr="00832A0B" w14:paraId="0BF9025D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5B6B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58FCA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73.00 (62.50, 89.50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51FC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68.50 (54.75, 81.00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F6AF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Z=-1.88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4BA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2516D6" w:rsidRPr="00832A0B" w14:paraId="30C2BFEF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623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Comorbidity</w:t>
            </w:r>
            <w:r w:rsidRPr="00832A0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,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B05C7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8A4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134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EDC0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6D6" w:rsidRPr="00832A0B" w14:paraId="7D364E20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FDDB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9C7FB8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1 (35.48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826B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1 (22.83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352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1.93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59A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2516D6" w:rsidRPr="00832A0B" w14:paraId="092EB3B8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1D4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4F3BB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5 (16.1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24B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3 (14.13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3C28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00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87AC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516D6" w:rsidRPr="00832A0B" w14:paraId="7BC844A6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525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Renal insufficiency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B0ABCC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6 (19.35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82EF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3 (3.26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CBC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6.64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CA5D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2516D6" w:rsidRPr="00832A0B" w14:paraId="2503FE76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7F9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32A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832A0B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linical symptoms</w:t>
            </w:r>
            <w:r w:rsidRPr="00832A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at onset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</w:t>
            </w:r>
            <w:r w:rsidRPr="00832A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832A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7214FB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B97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499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22E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516D6" w:rsidRPr="00832A0B" w14:paraId="74F1507D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BDD9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91048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4 (45.16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689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47 (51.09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2F8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33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998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2516D6" w:rsidRPr="00832A0B" w14:paraId="4F98243B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CF3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  <w:lang w:eastAsia="zh-CN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Expectoratio</w:t>
            </w:r>
            <w:r w:rsidRPr="00832A0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7F119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8 (25.81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0EC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30 (32.61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514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50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66C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2516D6" w:rsidRPr="00832A0B" w14:paraId="4F50B047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C4E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Hemoptysis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3880BF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 (6.45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0D62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6 (6.52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34F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00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5201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516D6" w:rsidRPr="00832A0B" w14:paraId="31F951E2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6B4F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Chest distress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2C9589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 (3.2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687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0 (10.87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397B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86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E984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2516D6" w:rsidRPr="00832A0B" w14:paraId="4A25F8EE" w14:textId="77777777" w:rsidTr="00CC08AB">
        <w:tc>
          <w:tcPr>
            <w:tcW w:w="17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184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218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FB3915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 (3.23)</w:t>
            </w:r>
          </w:p>
        </w:tc>
        <w:tc>
          <w:tcPr>
            <w:tcW w:w="20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939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9 (9.78)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4A0A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60</w:t>
            </w:r>
          </w:p>
        </w:tc>
        <w:tc>
          <w:tcPr>
            <w:tcW w:w="13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4118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2516D6" w:rsidRPr="00832A0B" w14:paraId="098BE259" w14:textId="77777777" w:rsidTr="00CC08AB">
        <w:tc>
          <w:tcPr>
            <w:tcW w:w="17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99AE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186" w:type="dxa"/>
            <w:shd w:val="clear" w:color="auto" w:fill="FFFFFF"/>
            <w:vAlign w:val="center"/>
          </w:tcPr>
          <w:p w14:paraId="76D36C2B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 (6.45)</w:t>
            </w:r>
          </w:p>
        </w:tc>
        <w:tc>
          <w:tcPr>
            <w:tcW w:w="2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A429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6 (6.52)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7A28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00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3263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516D6" w:rsidRPr="00832A0B" w14:paraId="231C81E1" w14:textId="77777777" w:rsidTr="00CC08AB">
        <w:tc>
          <w:tcPr>
            <w:tcW w:w="17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36D7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67FAD0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9 (29.03)</w:t>
            </w:r>
          </w:p>
        </w:tc>
        <w:tc>
          <w:tcPr>
            <w:tcW w:w="20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8DA1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22 (23.91)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3A26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χ²=0.32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836C" w14:textId="77777777" w:rsidR="002516D6" w:rsidRPr="00832A0B" w:rsidRDefault="002516D6" w:rsidP="00CC0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832A0B">
              <w:rPr>
                <w:rFonts w:ascii="Times New Roman" w:eastAsia="Times New Roman" w:hAnsi="Times New Roman" w:cs="Times New Roman"/>
                <w:sz w:val="20"/>
                <w:szCs w:val="20"/>
              </w:rPr>
              <w:t>0.570</w:t>
            </w:r>
          </w:p>
        </w:tc>
      </w:tr>
    </w:tbl>
    <w:p w14:paraId="4BA68047" w14:textId="17AF5EB2" w:rsidR="0086624E" w:rsidRPr="00832A0B" w:rsidRDefault="002516D6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S</w:t>
      </w:r>
      <w:r w:rsidR="00135591" w:rsidRPr="00832A0B">
        <w:rPr>
          <w:rFonts w:ascii="Times New Roman" w:eastAsia="等线" w:hAnsi="Times New Roman" w:cs="Times New Roman" w:hint="eastAsia"/>
          <w:b/>
          <w:bCs/>
          <w:sz w:val="20"/>
          <w:szCs w:val="20"/>
          <w:lang w:eastAsia="zh-CN"/>
        </w:rPr>
        <w:t>7</w:t>
      </w:r>
      <w:r w:rsidR="00135591"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135591" w:rsidRPr="00832A0B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Comparison of groups of different </w:t>
      </w:r>
      <w:r w:rsidR="00135591" w:rsidRPr="00832A0B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immune status</w:t>
      </w:r>
    </w:p>
    <w:p w14:paraId="441F42E0" w14:textId="33E71E99" w:rsidR="0086624E" w:rsidRPr="00832A0B" w:rsidRDefault="0086624E">
      <w:pPr>
        <w:rPr>
          <w:rFonts w:hint="eastAsia"/>
          <w:sz w:val="20"/>
          <w:szCs w:val="20"/>
          <w:lang w:eastAsia="zh-CN"/>
        </w:rPr>
      </w:pPr>
    </w:p>
    <w:tbl>
      <w:tblPr>
        <w:tblpPr w:leftFromText="180" w:rightFromText="180" w:vertAnchor="page" w:horzAnchor="margin" w:tblpY="1844"/>
        <w:tblW w:w="5000" w:type="pct"/>
        <w:tblLook w:val="0420" w:firstRow="1" w:lastRow="0" w:firstColumn="0" w:lastColumn="0" w:noHBand="0" w:noVBand="1"/>
      </w:tblPr>
      <w:tblGrid>
        <w:gridCol w:w="2379"/>
        <w:gridCol w:w="808"/>
        <w:gridCol w:w="808"/>
        <w:gridCol w:w="919"/>
        <w:gridCol w:w="791"/>
        <w:gridCol w:w="802"/>
        <w:gridCol w:w="802"/>
        <w:gridCol w:w="997"/>
      </w:tblGrid>
      <w:tr w:rsidR="0036010E" w:rsidRPr="00832A0B" w14:paraId="45511F65" w14:textId="77777777" w:rsidTr="0036010E">
        <w:tc>
          <w:tcPr>
            <w:tcW w:w="1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56A47" w14:textId="77777777" w:rsidR="0036010E" w:rsidRPr="00832A0B" w:rsidRDefault="0036010E" w:rsidP="0036010E">
            <w:pPr>
              <w:widowControl w:val="0"/>
              <w:spacing w:after="0" w:line="360" w:lineRule="auto"/>
              <w:rPr>
                <w:rFonts w:ascii="Times New Roman" w:eastAsia="等线" w:hAnsi="Times New Roman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bookmarkStart w:id="2" w:name="_Hlk221830508"/>
            <w:r w:rsidRPr="00832A0B">
              <w:rPr>
                <w:rFonts w:ascii="Times New Roman" w:eastAsia="等线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lastRenderedPageBreak/>
              <w:t>Gene expression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9B107E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bookmarkStart w:id="3" w:name="OLE_LINK120"/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AKT1</w:t>
            </w:r>
            <w:bookmarkEnd w:id="3"/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D47E6D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Times New Roman" w:hAnsi="Times New Roman" w:cs="Times New Roman"/>
                <w:color w:val="231F20"/>
                <w:kern w:val="2"/>
                <w:sz w:val="20"/>
                <w:szCs w:val="21"/>
                <w14:ligatures w14:val="standardContextual"/>
              </w:rPr>
              <w:t>EGFR</w:t>
            </w:r>
          </w:p>
        </w:tc>
        <w:tc>
          <w:tcPr>
            <w:tcW w:w="5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02EE78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bookmarkStart w:id="4" w:name="OLE_LINK113"/>
            <w:r w:rsidRPr="00832A0B">
              <w:rPr>
                <w:rFonts w:ascii="Times New Roman" w:eastAsia="Times New Roman" w:hAnsi="Times New Roman" w:cs="Times New Roman"/>
                <w:color w:val="231F20"/>
                <w:kern w:val="2"/>
                <w:sz w:val="20"/>
                <w:szCs w:val="21"/>
                <w14:ligatures w14:val="standardContextual"/>
              </w:rPr>
              <w:t>ERBB2</w:t>
            </w:r>
            <w:bookmarkEnd w:id="4"/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F834764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bookmarkStart w:id="5" w:name="OLE_LINK114"/>
            <w:r w:rsidRPr="00832A0B">
              <w:rPr>
                <w:rFonts w:ascii="Times New Roman" w:hAnsi="Times New Roman" w:cs="Times New Roman"/>
                <w:color w:val="231F20"/>
                <w:kern w:val="2"/>
                <w:sz w:val="20"/>
                <w:szCs w:val="21"/>
                <w:lang w:eastAsia="zh-CN"/>
                <w14:ligatures w14:val="standardContextual"/>
              </w:rPr>
              <w:t>JAK1</w:t>
            </w:r>
            <w:bookmarkEnd w:id="5"/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5679FB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bookmarkStart w:id="6" w:name="OLE_LINK115"/>
            <w:r w:rsidRPr="00832A0B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JAK2</w:t>
            </w:r>
            <w:bookmarkEnd w:id="6"/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9263EF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bookmarkStart w:id="7" w:name="OLE_LINK116"/>
            <w:r w:rsidRPr="00832A0B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KDR</w:t>
            </w:r>
            <w:bookmarkEnd w:id="7"/>
          </w:p>
        </w:tc>
        <w:tc>
          <w:tcPr>
            <w:tcW w:w="6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51081D1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bookmarkStart w:id="8" w:name="OLE_LINK117"/>
            <w:r w:rsidRPr="00832A0B">
              <w:rPr>
                <w:rFonts w:ascii="Times New Roman" w:eastAsia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PIK3CA</w:t>
            </w:r>
            <w:bookmarkEnd w:id="8"/>
          </w:p>
        </w:tc>
      </w:tr>
      <w:tr w:rsidR="0036010E" w:rsidRPr="00832A0B" w14:paraId="089B33F5" w14:textId="77777777" w:rsidTr="0036010E">
        <w:tc>
          <w:tcPr>
            <w:tcW w:w="14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31D1" w14:textId="77777777" w:rsidR="0036010E" w:rsidRPr="00832A0B" w:rsidRDefault="0036010E" w:rsidP="0036010E">
            <w:pPr>
              <w:widowControl w:val="0"/>
              <w:spacing w:after="0" w:line="360" w:lineRule="auto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Normal liver tissue </w:t>
            </w:r>
            <w:bookmarkStart w:id="9" w:name="OLE_LINK111"/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(nTPM)</w:t>
            </w:r>
            <w:bookmarkEnd w:id="9"/>
          </w:p>
        </w:tc>
        <w:tc>
          <w:tcPr>
            <w:tcW w:w="486" w:type="pct"/>
            <w:vAlign w:val="center"/>
          </w:tcPr>
          <w:p w14:paraId="0B3A0DC0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50.3</w:t>
            </w:r>
          </w:p>
        </w:tc>
        <w:tc>
          <w:tcPr>
            <w:tcW w:w="486" w:type="pct"/>
            <w:vAlign w:val="center"/>
          </w:tcPr>
          <w:p w14:paraId="4D2E24AA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2.2</w:t>
            </w:r>
          </w:p>
        </w:tc>
        <w:tc>
          <w:tcPr>
            <w:tcW w:w="553" w:type="pct"/>
            <w:vAlign w:val="center"/>
          </w:tcPr>
          <w:p w14:paraId="7E416426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0.7</w:t>
            </w:r>
          </w:p>
        </w:tc>
        <w:tc>
          <w:tcPr>
            <w:tcW w:w="476" w:type="pct"/>
          </w:tcPr>
          <w:p w14:paraId="2DABF034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9.7</w:t>
            </w:r>
          </w:p>
        </w:tc>
        <w:tc>
          <w:tcPr>
            <w:tcW w:w="483" w:type="pct"/>
          </w:tcPr>
          <w:p w14:paraId="382AD208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.2</w:t>
            </w:r>
          </w:p>
        </w:tc>
        <w:tc>
          <w:tcPr>
            <w:tcW w:w="483" w:type="pct"/>
          </w:tcPr>
          <w:p w14:paraId="5DC86042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8.6</w:t>
            </w:r>
          </w:p>
        </w:tc>
        <w:tc>
          <w:tcPr>
            <w:tcW w:w="600" w:type="pct"/>
            <w:vAlign w:val="center"/>
          </w:tcPr>
          <w:p w14:paraId="6B21BEA2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.6</w:t>
            </w:r>
          </w:p>
        </w:tc>
      </w:tr>
      <w:tr w:rsidR="0036010E" w:rsidRPr="00832A0B" w14:paraId="66790173" w14:textId="77777777" w:rsidTr="0036010E"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EF15" w14:textId="77777777" w:rsidR="0036010E" w:rsidRPr="00832A0B" w:rsidRDefault="0036010E" w:rsidP="0036010E">
            <w:pPr>
              <w:widowControl w:val="0"/>
              <w:spacing w:after="0" w:line="360" w:lineRule="auto"/>
              <w:ind w:firstLineChars="100" w:firstLine="20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Hepatocytes</w:t>
            </w:r>
            <w:bookmarkStart w:id="10" w:name="OLE_LINK112"/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(n</w:t>
            </w: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>PM)</w:t>
            </w:r>
            <w:bookmarkEnd w:id="10"/>
          </w:p>
        </w:tc>
        <w:tc>
          <w:tcPr>
            <w:tcW w:w="486" w:type="pct"/>
            <w:vAlign w:val="center"/>
          </w:tcPr>
          <w:p w14:paraId="34F4D17F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48.2</w:t>
            </w:r>
          </w:p>
        </w:tc>
        <w:tc>
          <w:tcPr>
            <w:tcW w:w="486" w:type="pct"/>
            <w:vAlign w:val="center"/>
          </w:tcPr>
          <w:p w14:paraId="2F15B8F3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98.4</w:t>
            </w:r>
          </w:p>
        </w:tc>
        <w:tc>
          <w:tcPr>
            <w:tcW w:w="553" w:type="pct"/>
            <w:vAlign w:val="center"/>
          </w:tcPr>
          <w:p w14:paraId="6F650483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3.6</w:t>
            </w:r>
          </w:p>
        </w:tc>
        <w:tc>
          <w:tcPr>
            <w:tcW w:w="476" w:type="pct"/>
          </w:tcPr>
          <w:p w14:paraId="116B0550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82.2</w:t>
            </w:r>
          </w:p>
        </w:tc>
        <w:tc>
          <w:tcPr>
            <w:tcW w:w="483" w:type="pct"/>
          </w:tcPr>
          <w:p w14:paraId="51B77AF2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3.4</w:t>
            </w:r>
          </w:p>
        </w:tc>
        <w:tc>
          <w:tcPr>
            <w:tcW w:w="483" w:type="pct"/>
          </w:tcPr>
          <w:p w14:paraId="06F46830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0.5</w:t>
            </w:r>
          </w:p>
        </w:tc>
        <w:tc>
          <w:tcPr>
            <w:tcW w:w="600" w:type="pct"/>
            <w:vAlign w:val="center"/>
          </w:tcPr>
          <w:p w14:paraId="694DBDD8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9.4</w:t>
            </w:r>
          </w:p>
        </w:tc>
      </w:tr>
      <w:tr w:rsidR="0036010E" w:rsidRPr="00832A0B" w14:paraId="1D4C2B1C" w14:textId="77777777" w:rsidTr="0036010E"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8DE4" w14:textId="77777777" w:rsidR="0036010E" w:rsidRPr="00832A0B" w:rsidRDefault="0036010E" w:rsidP="0036010E">
            <w:pPr>
              <w:widowControl w:val="0"/>
              <w:spacing w:after="0" w:line="360" w:lineRule="auto"/>
              <w:ind w:firstLineChars="100" w:firstLine="20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LSECs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(nCPM)</w:t>
            </w:r>
          </w:p>
        </w:tc>
        <w:tc>
          <w:tcPr>
            <w:tcW w:w="486" w:type="pct"/>
            <w:vAlign w:val="center"/>
          </w:tcPr>
          <w:p w14:paraId="7A0539FE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24.9</w:t>
            </w:r>
          </w:p>
        </w:tc>
        <w:tc>
          <w:tcPr>
            <w:tcW w:w="486" w:type="pct"/>
            <w:vAlign w:val="center"/>
          </w:tcPr>
          <w:p w14:paraId="358EC122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8.5</w:t>
            </w:r>
          </w:p>
        </w:tc>
        <w:tc>
          <w:tcPr>
            <w:tcW w:w="553" w:type="pct"/>
            <w:vAlign w:val="center"/>
          </w:tcPr>
          <w:p w14:paraId="4093F291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3.2</w:t>
            </w:r>
          </w:p>
        </w:tc>
        <w:tc>
          <w:tcPr>
            <w:tcW w:w="476" w:type="pct"/>
          </w:tcPr>
          <w:p w14:paraId="06CD8DE1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70.3</w:t>
            </w:r>
          </w:p>
        </w:tc>
        <w:tc>
          <w:tcPr>
            <w:tcW w:w="483" w:type="pct"/>
          </w:tcPr>
          <w:p w14:paraId="16C8A51E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5.5</w:t>
            </w:r>
          </w:p>
        </w:tc>
        <w:tc>
          <w:tcPr>
            <w:tcW w:w="483" w:type="pct"/>
          </w:tcPr>
          <w:p w14:paraId="2A73221A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34.6</w:t>
            </w:r>
          </w:p>
        </w:tc>
        <w:tc>
          <w:tcPr>
            <w:tcW w:w="600" w:type="pct"/>
            <w:vAlign w:val="center"/>
          </w:tcPr>
          <w:p w14:paraId="1DF00DBF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9.8</w:t>
            </w:r>
          </w:p>
        </w:tc>
      </w:tr>
      <w:tr w:rsidR="0036010E" w:rsidRPr="00832A0B" w14:paraId="061F3D9E" w14:textId="77777777" w:rsidTr="0036010E"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9908" w14:textId="77777777" w:rsidR="0036010E" w:rsidRPr="00832A0B" w:rsidRDefault="0036010E" w:rsidP="0036010E">
            <w:pPr>
              <w:widowControl w:val="0"/>
              <w:spacing w:after="0" w:line="360" w:lineRule="auto"/>
              <w:ind w:firstLineChars="100" w:firstLine="20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HSCs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(nCPM)</w:t>
            </w:r>
          </w:p>
        </w:tc>
        <w:tc>
          <w:tcPr>
            <w:tcW w:w="486" w:type="pct"/>
            <w:vAlign w:val="center"/>
          </w:tcPr>
          <w:p w14:paraId="46E182CD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6.5</w:t>
            </w:r>
          </w:p>
        </w:tc>
        <w:tc>
          <w:tcPr>
            <w:tcW w:w="486" w:type="pct"/>
            <w:vAlign w:val="center"/>
          </w:tcPr>
          <w:p w14:paraId="5463C378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09.7</w:t>
            </w:r>
          </w:p>
        </w:tc>
        <w:tc>
          <w:tcPr>
            <w:tcW w:w="553" w:type="pct"/>
            <w:vAlign w:val="center"/>
          </w:tcPr>
          <w:p w14:paraId="124EB9FF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5.2</w:t>
            </w:r>
          </w:p>
        </w:tc>
        <w:tc>
          <w:tcPr>
            <w:tcW w:w="476" w:type="pct"/>
          </w:tcPr>
          <w:p w14:paraId="71423896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77.6</w:t>
            </w:r>
          </w:p>
        </w:tc>
        <w:tc>
          <w:tcPr>
            <w:tcW w:w="483" w:type="pct"/>
          </w:tcPr>
          <w:p w14:paraId="1481C13D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9.4</w:t>
            </w:r>
          </w:p>
        </w:tc>
        <w:tc>
          <w:tcPr>
            <w:tcW w:w="483" w:type="pct"/>
          </w:tcPr>
          <w:p w14:paraId="50DF069E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2.9</w:t>
            </w:r>
          </w:p>
        </w:tc>
        <w:tc>
          <w:tcPr>
            <w:tcW w:w="600" w:type="pct"/>
            <w:vAlign w:val="center"/>
          </w:tcPr>
          <w:p w14:paraId="170DC3DA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8.1</w:t>
            </w:r>
          </w:p>
        </w:tc>
      </w:tr>
      <w:tr w:rsidR="0036010E" w:rsidRPr="00832A0B" w14:paraId="206947BC" w14:textId="77777777" w:rsidTr="0036010E"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8B72" w14:textId="77777777" w:rsidR="0036010E" w:rsidRPr="00832A0B" w:rsidRDefault="0036010E" w:rsidP="0036010E">
            <w:pPr>
              <w:widowControl w:val="0"/>
              <w:spacing w:after="0" w:line="360" w:lineRule="auto"/>
              <w:ind w:firstLineChars="100" w:firstLine="20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Kupffer cells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(nCPM)</w:t>
            </w:r>
          </w:p>
        </w:tc>
        <w:tc>
          <w:tcPr>
            <w:tcW w:w="486" w:type="pct"/>
            <w:vAlign w:val="center"/>
          </w:tcPr>
          <w:p w14:paraId="3F718555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12.3</w:t>
            </w:r>
          </w:p>
        </w:tc>
        <w:tc>
          <w:tcPr>
            <w:tcW w:w="486" w:type="pct"/>
            <w:vAlign w:val="center"/>
          </w:tcPr>
          <w:p w14:paraId="0114DD88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0.2</w:t>
            </w:r>
          </w:p>
        </w:tc>
        <w:tc>
          <w:tcPr>
            <w:tcW w:w="553" w:type="pct"/>
            <w:vAlign w:val="center"/>
          </w:tcPr>
          <w:p w14:paraId="1883611B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.1</w:t>
            </w:r>
          </w:p>
        </w:tc>
        <w:tc>
          <w:tcPr>
            <w:tcW w:w="476" w:type="pct"/>
          </w:tcPr>
          <w:p w14:paraId="03311338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97.7</w:t>
            </w:r>
          </w:p>
        </w:tc>
        <w:tc>
          <w:tcPr>
            <w:tcW w:w="483" w:type="pct"/>
          </w:tcPr>
          <w:p w14:paraId="0CBAF21F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54.8</w:t>
            </w:r>
          </w:p>
        </w:tc>
        <w:tc>
          <w:tcPr>
            <w:tcW w:w="483" w:type="pct"/>
          </w:tcPr>
          <w:p w14:paraId="7AE755E1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8.2</w:t>
            </w:r>
          </w:p>
        </w:tc>
        <w:tc>
          <w:tcPr>
            <w:tcW w:w="600" w:type="pct"/>
            <w:vAlign w:val="center"/>
          </w:tcPr>
          <w:p w14:paraId="17D6A449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6.9</w:t>
            </w:r>
          </w:p>
        </w:tc>
      </w:tr>
      <w:tr w:rsidR="0036010E" w:rsidRPr="00832A0B" w14:paraId="65E30C4D" w14:textId="77777777" w:rsidTr="0036010E"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A827" w14:textId="77777777" w:rsidR="0036010E" w:rsidRPr="00832A0B" w:rsidRDefault="0036010E" w:rsidP="0036010E">
            <w:pPr>
              <w:widowControl w:val="0"/>
              <w:spacing w:after="0" w:line="360" w:lineRule="auto"/>
              <w:ind w:firstLineChars="100" w:firstLine="20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T cells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(nCPM)</w:t>
            </w:r>
          </w:p>
        </w:tc>
        <w:tc>
          <w:tcPr>
            <w:tcW w:w="486" w:type="pct"/>
            <w:vAlign w:val="center"/>
          </w:tcPr>
          <w:p w14:paraId="2ECCA421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19.1</w:t>
            </w:r>
          </w:p>
        </w:tc>
        <w:tc>
          <w:tcPr>
            <w:tcW w:w="486" w:type="pct"/>
            <w:vAlign w:val="center"/>
          </w:tcPr>
          <w:p w14:paraId="7BC15629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.9</w:t>
            </w:r>
          </w:p>
        </w:tc>
        <w:tc>
          <w:tcPr>
            <w:tcW w:w="553" w:type="pct"/>
            <w:vAlign w:val="center"/>
          </w:tcPr>
          <w:p w14:paraId="43136160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.7</w:t>
            </w:r>
          </w:p>
        </w:tc>
        <w:tc>
          <w:tcPr>
            <w:tcW w:w="476" w:type="pct"/>
          </w:tcPr>
          <w:p w14:paraId="598B6ABA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35.3</w:t>
            </w:r>
          </w:p>
        </w:tc>
        <w:tc>
          <w:tcPr>
            <w:tcW w:w="483" w:type="pct"/>
          </w:tcPr>
          <w:p w14:paraId="548A4D04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4.0</w:t>
            </w:r>
          </w:p>
        </w:tc>
        <w:tc>
          <w:tcPr>
            <w:tcW w:w="483" w:type="pct"/>
          </w:tcPr>
          <w:p w14:paraId="58B97E6C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.8</w:t>
            </w:r>
          </w:p>
        </w:tc>
        <w:tc>
          <w:tcPr>
            <w:tcW w:w="600" w:type="pct"/>
            <w:vAlign w:val="center"/>
          </w:tcPr>
          <w:p w14:paraId="5F33EB9F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3.1</w:t>
            </w:r>
          </w:p>
        </w:tc>
      </w:tr>
      <w:tr w:rsidR="0036010E" w:rsidRPr="00832A0B" w14:paraId="646F03BB" w14:textId="77777777" w:rsidTr="0036010E"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C222" w14:textId="77777777" w:rsidR="0036010E" w:rsidRPr="00832A0B" w:rsidRDefault="0036010E" w:rsidP="0036010E">
            <w:pPr>
              <w:widowControl w:val="0"/>
              <w:spacing w:after="0" w:line="360" w:lineRule="auto"/>
              <w:ind w:firstLineChars="100" w:firstLine="20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B cells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(nCPM)</w:t>
            </w:r>
          </w:p>
        </w:tc>
        <w:tc>
          <w:tcPr>
            <w:tcW w:w="486" w:type="pct"/>
            <w:vAlign w:val="center"/>
          </w:tcPr>
          <w:p w14:paraId="25337C3A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17.9</w:t>
            </w:r>
          </w:p>
        </w:tc>
        <w:tc>
          <w:tcPr>
            <w:tcW w:w="486" w:type="pct"/>
            <w:vAlign w:val="center"/>
          </w:tcPr>
          <w:p w14:paraId="433189CC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.5</w:t>
            </w:r>
          </w:p>
        </w:tc>
        <w:tc>
          <w:tcPr>
            <w:tcW w:w="553" w:type="pct"/>
            <w:vAlign w:val="center"/>
          </w:tcPr>
          <w:p w14:paraId="5E8030F2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.5</w:t>
            </w:r>
          </w:p>
        </w:tc>
        <w:tc>
          <w:tcPr>
            <w:tcW w:w="476" w:type="pct"/>
          </w:tcPr>
          <w:p w14:paraId="76E2ABF2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96.1</w:t>
            </w:r>
          </w:p>
        </w:tc>
        <w:tc>
          <w:tcPr>
            <w:tcW w:w="483" w:type="pct"/>
          </w:tcPr>
          <w:p w14:paraId="70EB62AA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6.3</w:t>
            </w:r>
          </w:p>
        </w:tc>
        <w:tc>
          <w:tcPr>
            <w:tcW w:w="483" w:type="pct"/>
          </w:tcPr>
          <w:p w14:paraId="1135086D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9.0</w:t>
            </w:r>
          </w:p>
        </w:tc>
        <w:tc>
          <w:tcPr>
            <w:tcW w:w="600" w:type="pct"/>
            <w:vAlign w:val="center"/>
          </w:tcPr>
          <w:p w14:paraId="3A90EA08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80.8</w:t>
            </w:r>
          </w:p>
        </w:tc>
      </w:tr>
      <w:tr w:rsidR="0036010E" w:rsidRPr="00832A0B" w14:paraId="4A58860D" w14:textId="77777777" w:rsidTr="0036010E">
        <w:tc>
          <w:tcPr>
            <w:tcW w:w="143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FA13" w14:textId="77777777" w:rsidR="0036010E" w:rsidRPr="00832A0B" w:rsidRDefault="0036010E" w:rsidP="0036010E">
            <w:pPr>
              <w:widowControl w:val="0"/>
              <w:spacing w:after="0" w:line="360" w:lineRule="auto"/>
              <w:ind w:firstLineChars="100" w:firstLine="200"/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plasma cells</w:t>
            </w:r>
            <w:r w:rsidRPr="00832A0B">
              <w:rPr>
                <w:rFonts w:ascii="Times New Roman" w:eastAsia="等线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(nCPM)</w:t>
            </w:r>
          </w:p>
        </w:tc>
        <w:tc>
          <w:tcPr>
            <w:tcW w:w="486" w:type="pct"/>
            <w:tcBorders>
              <w:bottom w:val="single" w:sz="8" w:space="0" w:color="000000"/>
            </w:tcBorders>
            <w:vAlign w:val="center"/>
          </w:tcPr>
          <w:p w14:paraId="17FC55EA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  <w14:ligatures w14:val="standardContextual"/>
              </w:rPr>
              <w:t>21.3</w:t>
            </w:r>
          </w:p>
        </w:tc>
        <w:tc>
          <w:tcPr>
            <w:tcW w:w="486" w:type="pct"/>
            <w:tcBorders>
              <w:bottom w:val="single" w:sz="8" w:space="0" w:color="000000"/>
            </w:tcBorders>
            <w:vAlign w:val="center"/>
          </w:tcPr>
          <w:p w14:paraId="4678AF86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.1</w:t>
            </w:r>
          </w:p>
        </w:tc>
        <w:tc>
          <w:tcPr>
            <w:tcW w:w="553" w:type="pct"/>
            <w:tcBorders>
              <w:bottom w:val="single" w:sz="8" w:space="0" w:color="000000"/>
            </w:tcBorders>
            <w:vAlign w:val="center"/>
          </w:tcPr>
          <w:p w14:paraId="1EF28664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.2</w:t>
            </w:r>
          </w:p>
        </w:tc>
        <w:tc>
          <w:tcPr>
            <w:tcW w:w="476" w:type="pct"/>
            <w:tcBorders>
              <w:bottom w:val="single" w:sz="8" w:space="0" w:color="000000"/>
            </w:tcBorders>
          </w:tcPr>
          <w:p w14:paraId="591A7495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93.1</w:t>
            </w:r>
          </w:p>
        </w:tc>
        <w:tc>
          <w:tcPr>
            <w:tcW w:w="483" w:type="pct"/>
            <w:tcBorders>
              <w:bottom w:val="single" w:sz="8" w:space="0" w:color="000000"/>
            </w:tcBorders>
          </w:tcPr>
          <w:p w14:paraId="66F75231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4.8</w:t>
            </w:r>
          </w:p>
        </w:tc>
        <w:tc>
          <w:tcPr>
            <w:tcW w:w="483" w:type="pct"/>
            <w:tcBorders>
              <w:bottom w:val="single" w:sz="8" w:space="0" w:color="000000"/>
            </w:tcBorders>
          </w:tcPr>
          <w:p w14:paraId="39190861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9.0</w:t>
            </w:r>
          </w:p>
        </w:tc>
        <w:tc>
          <w:tcPr>
            <w:tcW w:w="600" w:type="pct"/>
            <w:tcBorders>
              <w:bottom w:val="single" w:sz="8" w:space="0" w:color="000000"/>
            </w:tcBorders>
            <w:vAlign w:val="center"/>
          </w:tcPr>
          <w:p w14:paraId="10633E45" w14:textId="77777777" w:rsidR="0036010E" w:rsidRPr="00832A0B" w:rsidRDefault="0036010E" w:rsidP="0036010E">
            <w:pPr>
              <w:widowControl w:val="0"/>
              <w:spacing w:before="40" w:after="40" w:line="360" w:lineRule="auto"/>
              <w:ind w:left="40" w:right="40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A0B">
              <w:rPr>
                <w:rFonts w:ascii="Times New Roman" w:eastAsia="等线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1.3</w:t>
            </w:r>
          </w:p>
        </w:tc>
      </w:tr>
    </w:tbl>
    <w:bookmarkEnd w:id="2"/>
    <w:p w14:paraId="27AB8D60" w14:textId="4E78122D" w:rsidR="0036010E" w:rsidRPr="0036010E" w:rsidRDefault="0036010E" w:rsidP="0036010E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S</w:t>
      </w:r>
      <w:r w:rsidR="00CC08AB" w:rsidRPr="00832A0B">
        <w:rPr>
          <w:rFonts w:ascii="Times New Roman" w:eastAsia="等线" w:hAnsi="Times New Roman" w:cs="Times New Roman" w:hint="eastAsia"/>
          <w:b/>
          <w:bCs/>
          <w:sz w:val="20"/>
          <w:szCs w:val="20"/>
          <w:lang w:eastAsia="zh-CN"/>
        </w:rPr>
        <w:t>8</w:t>
      </w:r>
      <w:r w:rsidRPr="00832A0B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 xml:space="preserve"> </w:t>
      </w:r>
      <w:r w:rsidRPr="00832A0B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Expression of identified genes in Human Protein Atlas database</w:t>
      </w:r>
    </w:p>
    <w:p w14:paraId="0551F243" w14:textId="77777777" w:rsidR="002516D6" w:rsidRPr="0036010E" w:rsidRDefault="002516D6">
      <w:pPr>
        <w:rPr>
          <w:rFonts w:hint="eastAsia"/>
          <w:lang w:eastAsia="zh-CN"/>
        </w:rPr>
      </w:pPr>
    </w:p>
    <w:sectPr w:rsidR="002516D6" w:rsidRPr="00360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F9CC6" w14:textId="77777777" w:rsidR="00BA78DF" w:rsidRDefault="00BA78DF" w:rsidP="0086624E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FA49C7B" w14:textId="77777777" w:rsidR="00BA78DF" w:rsidRDefault="00BA78DF" w:rsidP="0086624E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30AFC" w14:textId="77777777" w:rsidR="00BA78DF" w:rsidRDefault="00BA78DF" w:rsidP="0086624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3BA5A03" w14:textId="77777777" w:rsidR="00BA78DF" w:rsidRDefault="00BA78DF" w:rsidP="0086624E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B06E78"/>
    <w:multiLevelType w:val="multilevel"/>
    <w:tmpl w:val="EFB69CC6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25297223">
    <w:abstractNumId w:val="0"/>
  </w:num>
  <w:num w:numId="2" w16cid:durableId="291836463">
    <w:abstractNumId w:val="0"/>
  </w:num>
  <w:num w:numId="3" w16cid:durableId="231504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52"/>
    <w:rsid w:val="000D3CD3"/>
    <w:rsid w:val="000E214A"/>
    <w:rsid w:val="0012111D"/>
    <w:rsid w:val="001211B2"/>
    <w:rsid w:val="00135591"/>
    <w:rsid w:val="00155B99"/>
    <w:rsid w:val="00155CC4"/>
    <w:rsid w:val="00233DD8"/>
    <w:rsid w:val="00237FA0"/>
    <w:rsid w:val="002516D6"/>
    <w:rsid w:val="0036010E"/>
    <w:rsid w:val="003A4C3D"/>
    <w:rsid w:val="003A5955"/>
    <w:rsid w:val="003C12A6"/>
    <w:rsid w:val="0041269D"/>
    <w:rsid w:val="004C027B"/>
    <w:rsid w:val="0050270A"/>
    <w:rsid w:val="00832A0B"/>
    <w:rsid w:val="0086624E"/>
    <w:rsid w:val="00943B6B"/>
    <w:rsid w:val="00995F0B"/>
    <w:rsid w:val="00996852"/>
    <w:rsid w:val="00A12837"/>
    <w:rsid w:val="00B62150"/>
    <w:rsid w:val="00BA78DF"/>
    <w:rsid w:val="00C91F12"/>
    <w:rsid w:val="00CC08AB"/>
    <w:rsid w:val="00E42719"/>
    <w:rsid w:val="00F6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0E2DF"/>
  <w15:chartTrackingRefBased/>
  <w15:docId w15:val="{BFBB98C5-AD59-4F26-A7AD-EBDC7163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24E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next w:val="a"/>
    <w:link w:val="10"/>
    <w:uiPriority w:val="9"/>
    <w:qFormat/>
    <w:rsid w:val="004C027B"/>
    <w:pPr>
      <w:numPr>
        <w:numId w:val="3"/>
      </w:numPr>
      <w:spacing w:beforeLines="50" w:before="50" w:afterLines="50" w:after="50" w:line="240" w:lineRule="auto"/>
      <w:outlineLvl w:val="0"/>
    </w:pPr>
    <w:rPr>
      <w:rFonts w:ascii="Times New Roman" w:eastAsia="Times New Roman" w:hAnsi="Times New Roman" w:cs="Times New Roman"/>
      <w:b/>
      <w:color w:val="231F20"/>
      <w:kern w:val="0"/>
      <w:sz w:val="28"/>
      <w:szCs w:val="28"/>
      <w14:ligatures w14:val="none"/>
    </w:rPr>
  </w:style>
  <w:style w:type="paragraph" w:styleId="2">
    <w:name w:val="heading 2"/>
    <w:next w:val="a"/>
    <w:link w:val="20"/>
    <w:autoRedefine/>
    <w:uiPriority w:val="9"/>
    <w:unhideWhenUsed/>
    <w:qFormat/>
    <w:rsid w:val="004C027B"/>
    <w:pPr>
      <w:numPr>
        <w:ilvl w:val="1"/>
        <w:numId w:val="3"/>
      </w:numPr>
      <w:spacing w:beforeLines="50" w:before="50" w:afterLines="50" w:after="50" w:line="240" w:lineRule="auto"/>
      <w:outlineLvl w:val="1"/>
    </w:pPr>
    <w:rPr>
      <w:rFonts w:ascii="Times New Roman" w:eastAsia="Times New Roman" w:hAnsi="Times New Roman" w:cs="Times New Roman"/>
      <w:b/>
      <w:bCs/>
      <w:color w:val="231F20"/>
      <w:kern w:val="0"/>
      <w:sz w:val="24"/>
      <w:szCs w:val="21"/>
      <w14:ligatures w14:val="none"/>
    </w:rPr>
  </w:style>
  <w:style w:type="paragraph" w:styleId="3">
    <w:name w:val="heading 3"/>
    <w:next w:val="a"/>
    <w:link w:val="30"/>
    <w:uiPriority w:val="9"/>
    <w:unhideWhenUsed/>
    <w:qFormat/>
    <w:rsid w:val="004C027B"/>
    <w:pPr>
      <w:keepNext/>
      <w:keepLines/>
      <w:numPr>
        <w:ilvl w:val="2"/>
        <w:numId w:val="3"/>
      </w:numPr>
      <w:spacing w:beforeLines="25" w:before="25" w:after="0" w:line="240" w:lineRule="auto"/>
      <w:outlineLvl w:val="2"/>
    </w:pPr>
    <w:rPr>
      <w:rFonts w:ascii="Times New Roman" w:eastAsia="Times New Roman" w:hAnsi="Times New Roman" w:cs="Times New Roman"/>
      <w:b/>
      <w:bCs/>
      <w:color w:val="231F20"/>
      <w:kern w:val="0"/>
      <w:sz w:val="21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852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6852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6852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6852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6852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6852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sci标题"/>
    <w:next w:val="a"/>
    <w:link w:val="a4"/>
    <w:autoRedefine/>
    <w:uiPriority w:val="10"/>
    <w:qFormat/>
    <w:rsid w:val="004C027B"/>
    <w:pPr>
      <w:spacing w:before="240" w:after="240" w:line="240" w:lineRule="auto"/>
      <w:jc w:val="center"/>
      <w:outlineLvl w:val="0"/>
    </w:pPr>
    <w:rPr>
      <w:rFonts w:ascii="Times New Roman" w:eastAsia="Times New Roman" w:hAnsi="Times New Roman" w:cs="Arial"/>
      <w:b/>
      <w:bCs/>
      <w:color w:val="231F20"/>
      <w:kern w:val="0"/>
      <w:sz w:val="36"/>
      <w:szCs w:val="36"/>
      <w:u w:color="FA5050"/>
      <w14:ligatures w14:val="none"/>
    </w:rPr>
  </w:style>
  <w:style w:type="character" w:customStyle="1" w:styleId="a4">
    <w:name w:val="标题 字符"/>
    <w:aliases w:val="sci标题 字符"/>
    <w:basedOn w:val="a0"/>
    <w:link w:val="a3"/>
    <w:autoRedefine/>
    <w:uiPriority w:val="10"/>
    <w:qFormat/>
    <w:rsid w:val="004C027B"/>
    <w:rPr>
      <w:rFonts w:ascii="Times New Roman" w:eastAsia="Times New Roman" w:hAnsi="Times New Roman" w:cs="Arial"/>
      <w:b/>
      <w:bCs/>
      <w:color w:val="231F20"/>
      <w:kern w:val="0"/>
      <w:sz w:val="36"/>
      <w:szCs w:val="36"/>
      <w:u w:color="FA5050"/>
      <w14:ligatures w14:val="none"/>
    </w:rPr>
  </w:style>
  <w:style w:type="paragraph" w:customStyle="1" w:styleId="sci">
    <w:name w:val="sci正文"/>
    <w:basedOn w:val="a"/>
    <w:link w:val="sci0"/>
    <w:qFormat/>
    <w:rsid w:val="004C027B"/>
    <w:pPr>
      <w:spacing w:after="0" w:line="360" w:lineRule="auto"/>
      <w:ind w:firstLineChars="200" w:firstLine="200"/>
    </w:pPr>
    <w:rPr>
      <w:rFonts w:ascii="Times New Roman" w:eastAsia="Times New Roman" w:hAnsi="Times New Roman" w:cs="Times New Roman"/>
      <w:color w:val="231F20"/>
      <w:sz w:val="20"/>
      <w:szCs w:val="21"/>
      <w:lang w:eastAsia="zh-CN"/>
    </w:rPr>
  </w:style>
  <w:style w:type="character" w:customStyle="1" w:styleId="sci0">
    <w:name w:val="sci正文 字符"/>
    <w:basedOn w:val="a0"/>
    <w:link w:val="sci"/>
    <w:rsid w:val="004C027B"/>
    <w:rPr>
      <w:rFonts w:ascii="Times New Roman" w:eastAsia="Times New Roman" w:hAnsi="Times New Roman" w:cs="Times New Roman"/>
      <w:color w:val="231F20"/>
      <w:kern w:val="0"/>
      <w:sz w:val="20"/>
      <w:szCs w:val="21"/>
      <w14:ligatures w14:val="none"/>
    </w:rPr>
  </w:style>
  <w:style w:type="character" w:customStyle="1" w:styleId="10">
    <w:name w:val="标题 1 字符"/>
    <w:basedOn w:val="a0"/>
    <w:link w:val="1"/>
    <w:autoRedefine/>
    <w:uiPriority w:val="9"/>
    <w:qFormat/>
    <w:rsid w:val="004C027B"/>
    <w:rPr>
      <w:rFonts w:ascii="Times New Roman" w:eastAsia="Times New Roman" w:hAnsi="Times New Roman" w:cs="Times New Roman"/>
      <w:b/>
      <w:color w:val="231F20"/>
      <w:kern w:val="0"/>
      <w:sz w:val="28"/>
      <w:szCs w:val="28"/>
      <w14:ligatures w14:val="none"/>
    </w:rPr>
  </w:style>
  <w:style w:type="character" w:customStyle="1" w:styleId="20">
    <w:name w:val="标题 2 字符"/>
    <w:basedOn w:val="a0"/>
    <w:link w:val="2"/>
    <w:autoRedefine/>
    <w:uiPriority w:val="9"/>
    <w:qFormat/>
    <w:rsid w:val="004C027B"/>
    <w:rPr>
      <w:rFonts w:ascii="Times New Roman" w:eastAsia="Times New Roman" w:hAnsi="Times New Roman" w:cs="Times New Roman"/>
      <w:b/>
      <w:bCs/>
      <w:color w:val="231F20"/>
      <w:kern w:val="0"/>
      <w:sz w:val="24"/>
      <w:szCs w:val="21"/>
      <w14:ligatures w14:val="none"/>
    </w:rPr>
  </w:style>
  <w:style w:type="character" w:customStyle="1" w:styleId="30">
    <w:name w:val="标题 3 字符"/>
    <w:basedOn w:val="a0"/>
    <w:link w:val="3"/>
    <w:autoRedefine/>
    <w:uiPriority w:val="9"/>
    <w:qFormat/>
    <w:rsid w:val="004C027B"/>
    <w:rPr>
      <w:rFonts w:ascii="Times New Roman" w:eastAsia="Times New Roman" w:hAnsi="Times New Roman" w:cs="Times New Roman"/>
      <w:b/>
      <w:bCs/>
      <w:color w:val="231F20"/>
      <w:kern w:val="0"/>
      <w:sz w:val="21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9968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68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68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68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68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6852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99685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968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6852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968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6852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968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685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968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68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624E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662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624E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66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8</Pages>
  <Words>1475</Words>
  <Characters>8414</Characters>
  <Application>Microsoft Office Word</Application>
  <DocSecurity>0</DocSecurity>
  <Lines>70</Lines>
  <Paragraphs>19</Paragraphs>
  <ScaleCrop>false</ScaleCrop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奕玎</dc:creator>
  <cp:keywords/>
  <dc:description/>
  <cp:lastModifiedBy>奕玎 徐</cp:lastModifiedBy>
  <cp:revision>7</cp:revision>
  <dcterms:created xsi:type="dcterms:W3CDTF">2025-03-18T08:27:00Z</dcterms:created>
  <dcterms:modified xsi:type="dcterms:W3CDTF">2026-02-21T13:57:00Z</dcterms:modified>
</cp:coreProperties>
</file>